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99E38" w14:textId="77777777" w:rsidR="003D4F06" w:rsidRPr="00EE2EA0" w:rsidRDefault="003D4F06" w:rsidP="003D4F06">
      <w:pPr>
        <w:spacing w:line="360" w:lineRule="auto"/>
        <w:jc w:val="both"/>
        <w:rPr>
          <w:b/>
          <w:lang w:val="en-US"/>
        </w:rPr>
      </w:pPr>
      <w:bookmarkStart w:id="0" w:name="_GoBack"/>
      <w:bookmarkEnd w:id="0"/>
      <w:r w:rsidRPr="00EE2EA0">
        <w:rPr>
          <w:b/>
          <w:lang w:val="en-US"/>
        </w:rPr>
        <w:t>Supplementary Material</w:t>
      </w:r>
    </w:p>
    <w:p w14:paraId="3817BF75" w14:textId="77777777" w:rsidR="003D4F06" w:rsidRPr="00EE2EA0" w:rsidRDefault="003D4F06" w:rsidP="003D4F06">
      <w:pPr>
        <w:spacing w:line="360" w:lineRule="auto"/>
        <w:jc w:val="both"/>
        <w:rPr>
          <w:lang w:val="en-US"/>
        </w:rPr>
      </w:pPr>
    </w:p>
    <w:p w14:paraId="73BED761" w14:textId="333F3C1C" w:rsidR="003D4F06" w:rsidRPr="00EE2EA0" w:rsidRDefault="003D4F06" w:rsidP="003D4F06">
      <w:pPr>
        <w:spacing w:line="360" w:lineRule="auto"/>
        <w:jc w:val="both"/>
        <w:rPr>
          <w:lang w:val="en-US"/>
        </w:rPr>
      </w:pPr>
      <w:r w:rsidRPr="00EE2EA0">
        <w:rPr>
          <w:b/>
          <w:lang w:val="en-US"/>
        </w:rPr>
        <w:t xml:space="preserve">Appendix 1. </w:t>
      </w:r>
      <w:r w:rsidRPr="00EE2EA0">
        <w:rPr>
          <w:lang w:val="en-US"/>
        </w:rPr>
        <w:t xml:space="preserve">Bland-Altman representation of test-retest reliability for fractional anisotropy (FA; </w:t>
      </w:r>
      <w:r w:rsidRPr="00EE2EA0">
        <w:rPr>
          <w:b/>
          <w:lang w:val="en-US"/>
        </w:rPr>
        <w:t>A, B</w:t>
      </w:r>
      <w:r w:rsidRPr="00EE2EA0">
        <w:rPr>
          <w:lang w:val="en-US"/>
        </w:rPr>
        <w:t xml:space="preserve">) and mean diffusivity (MD; </w:t>
      </w:r>
      <w:r w:rsidRPr="00EE2EA0">
        <w:rPr>
          <w:b/>
          <w:lang w:val="en-US"/>
        </w:rPr>
        <w:t>C, D</w:t>
      </w:r>
      <w:r w:rsidRPr="00EE2EA0">
        <w:rPr>
          <w:lang w:val="en-US"/>
        </w:rPr>
        <w:t>) of different DTI acquisitions in sessions 1 and 2 (</w:t>
      </w:r>
      <w:r w:rsidRPr="00EE2EA0">
        <w:rPr>
          <w:b/>
          <w:lang w:val="en-US"/>
        </w:rPr>
        <w:t>A, C</w:t>
      </w:r>
      <w:r w:rsidRPr="00EE2EA0">
        <w:rPr>
          <w:lang w:val="en-US"/>
        </w:rPr>
        <w:t>), and in sessions 1 and 3 (</w:t>
      </w:r>
      <w:r w:rsidRPr="00EE2EA0">
        <w:rPr>
          <w:b/>
          <w:lang w:val="en-US"/>
        </w:rPr>
        <w:t>B, D</w:t>
      </w:r>
      <w:r w:rsidRPr="00EE2EA0">
        <w:rPr>
          <w:lang w:val="en-US"/>
        </w:rPr>
        <w:t xml:space="preserve">). </w:t>
      </w:r>
      <w:r w:rsidRPr="00EE2EA0">
        <w:rPr>
          <w:i/>
          <w:color w:val="1A1718"/>
          <w:lang w:val="en-US" w:eastAsia="en-US"/>
        </w:rPr>
        <w:t xml:space="preserve">SE, Spin Echo; STEAM, Stimulated Echo Acquisition Mode; </w:t>
      </w:r>
      <w:r w:rsidR="000C2928">
        <w:rPr>
          <w:rFonts w:ascii="Calibri" w:hAnsi="Calibri" w:cs="Calibri"/>
          <w:color w:val="000000" w:themeColor="dark1"/>
          <w:kern w:val="24"/>
          <w:sz w:val="18"/>
          <w:szCs w:val="18"/>
          <w:lang w:val="en-US"/>
        </w:rPr>
        <w:t>Δ</w:t>
      </w:r>
      <w:r w:rsidRPr="00EE2EA0">
        <w:rPr>
          <w:i/>
          <w:color w:val="1A1718"/>
          <w:lang w:val="en-US" w:eastAsia="en-US"/>
        </w:rPr>
        <w:t xml:space="preserve">, </w:t>
      </w:r>
      <w:r w:rsidR="000C2928">
        <w:rPr>
          <w:i/>
          <w:color w:val="1A1718"/>
          <w:lang w:val="en-US" w:eastAsia="en-US"/>
        </w:rPr>
        <w:t>Diffusion encoding</w:t>
      </w:r>
      <w:r w:rsidR="000C2928" w:rsidRPr="00EE2EA0">
        <w:rPr>
          <w:i/>
          <w:color w:val="1A1718"/>
          <w:lang w:val="en-US" w:eastAsia="en-US"/>
        </w:rPr>
        <w:t xml:space="preserve"> </w:t>
      </w:r>
      <w:r w:rsidRPr="00EE2EA0">
        <w:rPr>
          <w:i/>
          <w:color w:val="1A1718"/>
          <w:lang w:val="en-US" w:eastAsia="en-US"/>
        </w:rPr>
        <w:t xml:space="preserve">time </w:t>
      </w:r>
    </w:p>
    <w:p w14:paraId="7219F19E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685730C8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73F7688E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7573121C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5A8AA632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1416A6E8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440DC47C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5F379758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72B6040D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4BC654F1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12B582E3" w14:textId="77777777" w:rsidR="003D4F06" w:rsidRDefault="003D4F06" w:rsidP="003D4F06">
      <w:pPr>
        <w:spacing w:line="360" w:lineRule="auto"/>
        <w:jc w:val="both"/>
        <w:rPr>
          <w:lang w:val="en-US"/>
        </w:rPr>
      </w:pPr>
    </w:p>
    <w:p w14:paraId="5304F994" w14:textId="0F71C2A8" w:rsidR="003D4F06" w:rsidRPr="00227A88" w:rsidRDefault="003D4F06" w:rsidP="000C5CBA">
      <w:pPr>
        <w:spacing w:line="360" w:lineRule="auto"/>
        <w:jc w:val="both"/>
        <w:rPr>
          <w:lang w:val="en-US"/>
        </w:rPr>
      </w:pPr>
    </w:p>
    <w:sectPr w:rsidR="003D4F06" w:rsidRPr="00227A88" w:rsidSect="009F48B9">
      <w:type w:val="continuous"/>
      <w:pgSz w:w="11900" w:h="16840"/>
      <w:pgMar w:top="1418" w:right="1985" w:bottom="1418" w:left="1418" w:header="561" w:footer="56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8E4C852" w16cex:dateUtc="2024-10-03T15:15:00Z"/>
  <w16cex:commentExtensible w16cex:durableId="259AE472" w16cex:dateUtc="2024-10-03T15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9B651B" w14:textId="77777777" w:rsidR="009C05BE" w:rsidRDefault="009C05BE" w:rsidP="00A5769E">
      <w:r>
        <w:separator/>
      </w:r>
    </w:p>
  </w:endnote>
  <w:endnote w:type="continuationSeparator" w:id="0">
    <w:p w14:paraId="41CFB58E" w14:textId="77777777" w:rsidR="009C05BE" w:rsidRDefault="009C05BE" w:rsidP="00A57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6E6C4" w14:textId="77777777" w:rsidR="009C05BE" w:rsidRDefault="009C05BE" w:rsidP="00A5769E">
      <w:r>
        <w:separator/>
      </w:r>
    </w:p>
  </w:footnote>
  <w:footnote w:type="continuationSeparator" w:id="0">
    <w:p w14:paraId="5BFC6688" w14:textId="77777777" w:rsidR="009C05BE" w:rsidRDefault="009C05BE" w:rsidP="00A576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3sTQwMTEwMzA3MzdV0lEKTi0uzszPAykwrAUA33Sd6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aet2zj2v256eaxt5xaexnfvp0xxxa2ptz&quot;&gt;My EndNote Library&lt;record-ids&gt;&lt;item&gt;6&lt;/item&gt;&lt;item&gt;7&lt;/item&gt;&lt;/record-ids&gt;&lt;/item&gt;&lt;/Libraries&gt;"/>
  </w:docVars>
  <w:rsids>
    <w:rsidRoot w:val="000C5CBA"/>
    <w:rsid w:val="0000021A"/>
    <w:rsid w:val="00000F36"/>
    <w:rsid w:val="000017BF"/>
    <w:rsid w:val="00002333"/>
    <w:rsid w:val="00004710"/>
    <w:rsid w:val="0000773C"/>
    <w:rsid w:val="000145FA"/>
    <w:rsid w:val="000201FC"/>
    <w:rsid w:val="00020B3A"/>
    <w:rsid w:val="0002163D"/>
    <w:rsid w:val="00023872"/>
    <w:rsid w:val="00024EBD"/>
    <w:rsid w:val="00026E79"/>
    <w:rsid w:val="00027088"/>
    <w:rsid w:val="000307FA"/>
    <w:rsid w:val="00033359"/>
    <w:rsid w:val="00035774"/>
    <w:rsid w:val="00035A88"/>
    <w:rsid w:val="00037673"/>
    <w:rsid w:val="000378CE"/>
    <w:rsid w:val="00040EAF"/>
    <w:rsid w:val="00041E54"/>
    <w:rsid w:val="0004275D"/>
    <w:rsid w:val="00043069"/>
    <w:rsid w:val="0004318D"/>
    <w:rsid w:val="00051B5E"/>
    <w:rsid w:val="00051DAB"/>
    <w:rsid w:val="00051FF2"/>
    <w:rsid w:val="00053A2A"/>
    <w:rsid w:val="00054769"/>
    <w:rsid w:val="00055553"/>
    <w:rsid w:val="000607C8"/>
    <w:rsid w:val="000632CC"/>
    <w:rsid w:val="000647AD"/>
    <w:rsid w:val="00065502"/>
    <w:rsid w:val="00071F05"/>
    <w:rsid w:val="000800D9"/>
    <w:rsid w:val="00080CA9"/>
    <w:rsid w:val="00081AC4"/>
    <w:rsid w:val="00083DEE"/>
    <w:rsid w:val="00085494"/>
    <w:rsid w:val="00087ECA"/>
    <w:rsid w:val="0009046A"/>
    <w:rsid w:val="00092624"/>
    <w:rsid w:val="000943E8"/>
    <w:rsid w:val="00095926"/>
    <w:rsid w:val="000963FF"/>
    <w:rsid w:val="0009786B"/>
    <w:rsid w:val="000A08A9"/>
    <w:rsid w:val="000A0B04"/>
    <w:rsid w:val="000A1A79"/>
    <w:rsid w:val="000A242F"/>
    <w:rsid w:val="000A6D20"/>
    <w:rsid w:val="000B3797"/>
    <w:rsid w:val="000B4E93"/>
    <w:rsid w:val="000B69B9"/>
    <w:rsid w:val="000C0405"/>
    <w:rsid w:val="000C1AAC"/>
    <w:rsid w:val="000C26D5"/>
    <w:rsid w:val="000C2928"/>
    <w:rsid w:val="000C52E1"/>
    <w:rsid w:val="000C5CBA"/>
    <w:rsid w:val="000D1F28"/>
    <w:rsid w:val="000D2F5E"/>
    <w:rsid w:val="000D437C"/>
    <w:rsid w:val="000D4721"/>
    <w:rsid w:val="000E0B12"/>
    <w:rsid w:val="000E3523"/>
    <w:rsid w:val="000E3B92"/>
    <w:rsid w:val="000E5696"/>
    <w:rsid w:val="000E5A6C"/>
    <w:rsid w:val="000E7091"/>
    <w:rsid w:val="000F6F4F"/>
    <w:rsid w:val="000F7096"/>
    <w:rsid w:val="000F70AD"/>
    <w:rsid w:val="000F79E7"/>
    <w:rsid w:val="000F7BFD"/>
    <w:rsid w:val="0010082C"/>
    <w:rsid w:val="00100C3B"/>
    <w:rsid w:val="001029CA"/>
    <w:rsid w:val="001044DF"/>
    <w:rsid w:val="0010497B"/>
    <w:rsid w:val="001053C8"/>
    <w:rsid w:val="00106294"/>
    <w:rsid w:val="00106B75"/>
    <w:rsid w:val="00111CED"/>
    <w:rsid w:val="001148CA"/>
    <w:rsid w:val="0011685F"/>
    <w:rsid w:val="00116BBF"/>
    <w:rsid w:val="0012112B"/>
    <w:rsid w:val="00121FFB"/>
    <w:rsid w:val="001234B5"/>
    <w:rsid w:val="00123859"/>
    <w:rsid w:val="001249CE"/>
    <w:rsid w:val="0012593A"/>
    <w:rsid w:val="00130E27"/>
    <w:rsid w:val="00131615"/>
    <w:rsid w:val="00131DE2"/>
    <w:rsid w:val="001352A1"/>
    <w:rsid w:val="00136522"/>
    <w:rsid w:val="0013683F"/>
    <w:rsid w:val="00140D96"/>
    <w:rsid w:val="00142B33"/>
    <w:rsid w:val="00144694"/>
    <w:rsid w:val="0014578F"/>
    <w:rsid w:val="0014722E"/>
    <w:rsid w:val="00147A09"/>
    <w:rsid w:val="0015003A"/>
    <w:rsid w:val="00150D44"/>
    <w:rsid w:val="001517A8"/>
    <w:rsid w:val="00151ABD"/>
    <w:rsid w:val="0015212E"/>
    <w:rsid w:val="0015360E"/>
    <w:rsid w:val="00153BA4"/>
    <w:rsid w:val="001551F9"/>
    <w:rsid w:val="00155261"/>
    <w:rsid w:val="00156250"/>
    <w:rsid w:val="0015706D"/>
    <w:rsid w:val="001576DF"/>
    <w:rsid w:val="00157C52"/>
    <w:rsid w:val="0016505A"/>
    <w:rsid w:val="00165B35"/>
    <w:rsid w:val="00173734"/>
    <w:rsid w:val="00174786"/>
    <w:rsid w:val="001757AA"/>
    <w:rsid w:val="001762E2"/>
    <w:rsid w:val="00176453"/>
    <w:rsid w:val="001776B6"/>
    <w:rsid w:val="00177814"/>
    <w:rsid w:val="00177845"/>
    <w:rsid w:val="00182946"/>
    <w:rsid w:val="00183247"/>
    <w:rsid w:val="001838BA"/>
    <w:rsid w:val="001864B0"/>
    <w:rsid w:val="00186B43"/>
    <w:rsid w:val="001949FF"/>
    <w:rsid w:val="00196FA9"/>
    <w:rsid w:val="001975AE"/>
    <w:rsid w:val="001A0790"/>
    <w:rsid w:val="001A425B"/>
    <w:rsid w:val="001A5B67"/>
    <w:rsid w:val="001A61A9"/>
    <w:rsid w:val="001A78F0"/>
    <w:rsid w:val="001B14C6"/>
    <w:rsid w:val="001B2F36"/>
    <w:rsid w:val="001B67A3"/>
    <w:rsid w:val="001B7461"/>
    <w:rsid w:val="001C2E88"/>
    <w:rsid w:val="001C4A00"/>
    <w:rsid w:val="001C659C"/>
    <w:rsid w:val="001C69C4"/>
    <w:rsid w:val="001C73D4"/>
    <w:rsid w:val="001C74D9"/>
    <w:rsid w:val="001D0304"/>
    <w:rsid w:val="001D0B13"/>
    <w:rsid w:val="001D2A8C"/>
    <w:rsid w:val="001D3355"/>
    <w:rsid w:val="001D661C"/>
    <w:rsid w:val="001D6F0A"/>
    <w:rsid w:val="001F2BF6"/>
    <w:rsid w:val="001F7032"/>
    <w:rsid w:val="001F730A"/>
    <w:rsid w:val="0020066D"/>
    <w:rsid w:val="00200715"/>
    <w:rsid w:val="0020397C"/>
    <w:rsid w:val="00205CE9"/>
    <w:rsid w:val="00205EE7"/>
    <w:rsid w:val="002063C7"/>
    <w:rsid w:val="00206EEB"/>
    <w:rsid w:val="002117B8"/>
    <w:rsid w:val="002119C1"/>
    <w:rsid w:val="00211E25"/>
    <w:rsid w:val="00211FB9"/>
    <w:rsid w:val="00217701"/>
    <w:rsid w:val="00220EC7"/>
    <w:rsid w:val="0022467B"/>
    <w:rsid w:val="00224E04"/>
    <w:rsid w:val="00226302"/>
    <w:rsid w:val="00227A88"/>
    <w:rsid w:val="00230A9A"/>
    <w:rsid w:val="002331A1"/>
    <w:rsid w:val="00233872"/>
    <w:rsid w:val="00233E8D"/>
    <w:rsid w:val="00235359"/>
    <w:rsid w:val="002376EE"/>
    <w:rsid w:val="00237EA8"/>
    <w:rsid w:val="00241225"/>
    <w:rsid w:val="002425C2"/>
    <w:rsid w:val="002431B8"/>
    <w:rsid w:val="00245DA6"/>
    <w:rsid w:val="0024686C"/>
    <w:rsid w:val="002471B9"/>
    <w:rsid w:val="0025135D"/>
    <w:rsid w:val="0025366F"/>
    <w:rsid w:val="00253A0D"/>
    <w:rsid w:val="00256852"/>
    <w:rsid w:val="00256F3D"/>
    <w:rsid w:val="00260C89"/>
    <w:rsid w:val="00261432"/>
    <w:rsid w:val="002624B0"/>
    <w:rsid w:val="0026275A"/>
    <w:rsid w:val="002627CB"/>
    <w:rsid w:val="00265151"/>
    <w:rsid w:val="0026720C"/>
    <w:rsid w:val="00267777"/>
    <w:rsid w:val="002706A0"/>
    <w:rsid w:val="00273344"/>
    <w:rsid w:val="002738CF"/>
    <w:rsid w:val="00274516"/>
    <w:rsid w:val="002762AE"/>
    <w:rsid w:val="00280E53"/>
    <w:rsid w:val="002810ED"/>
    <w:rsid w:val="00281216"/>
    <w:rsid w:val="00281CA5"/>
    <w:rsid w:val="00283BB2"/>
    <w:rsid w:val="00285828"/>
    <w:rsid w:val="00285F7B"/>
    <w:rsid w:val="00286425"/>
    <w:rsid w:val="00290215"/>
    <w:rsid w:val="0029135B"/>
    <w:rsid w:val="00291400"/>
    <w:rsid w:val="00294BED"/>
    <w:rsid w:val="00295334"/>
    <w:rsid w:val="00295414"/>
    <w:rsid w:val="002958B1"/>
    <w:rsid w:val="00297A97"/>
    <w:rsid w:val="002A282B"/>
    <w:rsid w:val="002A79D8"/>
    <w:rsid w:val="002B099C"/>
    <w:rsid w:val="002B50A4"/>
    <w:rsid w:val="002C11B5"/>
    <w:rsid w:val="002C2122"/>
    <w:rsid w:val="002C3234"/>
    <w:rsid w:val="002C695F"/>
    <w:rsid w:val="002D02CC"/>
    <w:rsid w:val="002D1242"/>
    <w:rsid w:val="002D1D48"/>
    <w:rsid w:val="002D2984"/>
    <w:rsid w:val="002D30D5"/>
    <w:rsid w:val="002E0654"/>
    <w:rsid w:val="002E06C5"/>
    <w:rsid w:val="002E220E"/>
    <w:rsid w:val="002E24DA"/>
    <w:rsid w:val="002E3DBB"/>
    <w:rsid w:val="002E68E6"/>
    <w:rsid w:val="002F0929"/>
    <w:rsid w:val="002F1483"/>
    <w:rsid w:val="002F1536"/>
    <w:rsid w:val="002F42CF"/>
    <w:rsid w:val="002F4EC9"/>
    <w:rsid w:val="002F6DB5"/>
    <w:rsid w:val="00305077"/>
    <w:rsid w:val="003077C0"/>
    <w:rsid w:val="00311900"/>
    <w:rsid w:val="003119C0"/>
    <w:rsid w:val="003127B2"/>
    <w:rsid w:val="003139ED"/>
    <w:rsid w:val="003154B8"/>
    <w:rsid w:val="00317D38"/>
    <w:rsid w:val="003207D7"/>
    <w:rsid w:val="003230FE"/>
    <w:rsid w:val="00325E82"/>
    <w:rsid w:val="0032643D"/>
    <w:rsid w:val="00327819"/>
    <w:rsid w:val="00330D9E"/>
    <w:rsid w:val="003324A5"/>
    <w:rsid w:val="003327A4"/>
    <w:rsid w:val="00332C40"/>
    <w:rsid w:val="00332C6F"/>
    <w:rsid w:val="00334BCB"/>
    <w:rsid w:val="00335810"/>
    <w:rsid w:val="003358CD"/>
    <w:rsid w:val="00336043"/>
    <w:rsid w:val="003362AA"/>
    <w:rsid w:val="00336549"/>
    <w:rsid w:val="00337E04"/>
    <w:rsid w:val="00341F18"/>
    <w:rsid w:val="0034239F"/>
    <w:rsid w:val="00343738"/>
    <w:rsid w:val="00343813"/>
    <w:rsid w:val="003454EC"/>
    <w:rsid w:val="00346C52"/>
    <w:rsid w:val="00347062"/>
    <w:rsid w:val="003472D8"/>
    <w:rsid w:val="00347BA2"/>
    <w:rsid w:val="003511F5"/>
    <w:rsid w:val="00351825"/>
    <w:rsid w:val="003523F6"/>
    <w:rsid w:val="003526C9"/>
    <w:rsid w:val="003527C9"/>
    <w:rsid w:val="003532DE"/>
    <w:rsid w:val="00353D2B"/>
    <w:rsid w:val="00354D1D"/>
    <w:rsid w:val="003562F2"/>
    <w:rsid w:val="0035790A"/>
    <w:rsid w:val="003613CF"/>
    <w:rsid w:val="00362D71"/>
    <w:rsid w:val="00365998"/>
    <w:rsid w:val="00366BF9"/>
    <w:rsid w:val="00366F58"/>
    <w:rsid w:val="003708F2"/>
    <w:rsid w:val="00375AB5"/>
    <w:rsid w:val="003765F5"/>
    <w:rsid w:val="003774E6"/>
    <w:rsid w:val="00384C1C"/>
    <w:rsid w:val="00387F64"/>
    <w:rsid w:val="00393A2E"/>
    <w:rsid w:val="00394324"/>
    <w:rsid w:val="00394490"/>
    <w:rsid w:val="00394A76"/>
    <w:rsid w:val="00396F97"/>
    <w:rsid w:val="003975A0"/>
    <w:rsid w:val="003A2529"/>
    <w:rsid w:val="003A409B"/>
    <w:rsid w:val="003A417B"/>
    <w:rsid w:val="003A4D6E"/>
    <w:rsid w:val="003A6C08"/>
    <w:rsid w:val="003A6FC7"/>
    <w:rsid w:val="003B1370"/>
    <w:rsid w:val="003B7F06"/>
    <w:rsid w:val="003C0D7B"/>
    <w:rsid w:val="003C122A"/>
    <w:rsid w:val="003C3887"/>
    <w:rsid w:val="003C4487"/>
    <w:rsid w:val="003C5902"/>
    <w:rsid w:val="003C59CD"/>
    <w:rsid w:val="003D085F"/>
    <w:rsid w:val="003D0C07"/>
    <w:rsid w:val="003D12D4"/>
    <w:rsid w:val="003D1EEF"/>
    <w:rsid w:val="003D2254"/>
    <w:rsid w:val="003D2645"/>
    <w:rsid w:val="003D4F06"/>
    <w:rsid w:val="003D6BF1"/>
    <w:rsid w:val="003D75BD"/>
    <w:rsid w:val="003D7935"/>
    <w:rsid w:val="003E18AB"/>
    <w:rsid w:val="003E68F2"/>
    <w:rsid w:val="003F22CB"/>
    <w:rsid w:val="003F3423"/>
    <w:rsid w:val="003F3C75"/>
    <w:rsid w:val="003F73C1"/>
    <w:rsid w:val="004005BA"/>
    <w:rsid w:val="004026E8"/>
    <w:rsid w:val="00405567"/>
    <w:rsid w:val="004055AC"/>
    <w:rsid w:val="00410F76"/>
    <w:rsid w:val="00414341"/>
    <w:rsid w:val="004151D6"/>
    <w:rsid w:val="00415BF5"/>
    <w:rsid w:val="004205AD"/>
    <w:rsid w:val="00420AA3"/>
    <w:rsid w:val="00423A0F"/>
    <w:rsid w:val="00425CB3"/>
    <w:rsid w:val="0042770E"/>
    <w:rsid w:val="00430A75"/>
    <w:rsid w:val="00432189"/>
    <w:rsid w:val="00433355"/>
    <w:rsid w:val="00433CEF"/>
    <w:rsid w:val="00435097"/>
    <w:rsid w:val="0043643A"/>
    <w:rsid w:val="00437C2C"/>
    <w:rsid w:val="00440CBA"/>
    <w:rsid w:val="00443325"/>
    <w:rsid w:val="00444BFF"/>
    <w:rsid w:val="004459BB"/>
    <w:rsid w:val="004500A8"/>
    <w:rsid w:val="004509A9"/>
    <w:rsid w:val="004511F4"/>
    <w:rsid w:val="00451E45"/>
    <w:rsid w:val="00453AAA"/>
    <w:rsid w:val="004562BF"/>
    <w:rsid w:val="00457D50"/>
    <w:rsid w:val="00463942"/>
    <w:rsid w:val="00465A93"/>
    <w:rsid w:val="00466C0F"/>
    <w:rsid w:val="00467A1E"/>
    <w:rsid w:val="00473586"/>
    <w:rsid w:val="00473B3F"/>
    <w:rsid w:val="00474AD5"/>
    <w:rsid w:val="00480087"/>
    <w:rsid w:val="00482224"/>
    <w:rsid w:val="0048361D"/>
    <w:rsid w:val="00483626"/>
    <w:rsid w:val="004845F2"/>
    <w:rsid w:val="00485051"/>
    <w:rsid w:val="00485054"/>
    <w:rsid w:val="00485D5D"/>
    <w:rsid w:val="00492141"/>
    <w:rsid w:val="00495D22"/>
    <w:rsid w:val="004966DE"/>
    <w:rsid w:val="004979AB"/>
    <w:rsid w:val="004A011C"/>
    <w:rsid w:val="004A0A2B"/>
    <w:rsid w:val="004A0FBB"/>
    <w:rsid w:val="004A2414"/>
    <w:rsid w:val="004A2CDE"/>
    <w:rsid w:val="004A7CE9"/>
    <w:rsid w:val="004B54E3"/>
    <w:rsid w:val="004B6376"/>
    <w:rsid w:val="004B6380"/>
    <w:rsid w:val="004B67A8"/>
    <w:rsid w:val="004B6F51"/>
    <w:rsid w:val="004B7A52"/>
    <w:rsid w:val="004B7E2A"/>
    <w:rsid w:val="004C12B1"/>
    <w:rsid w:val="004C1951"/>
    <w:rsid w:val="004C4015"/>
    <w:rsid w:val="004D0131"/>
    <w:rsid w:val="004D2ECA"/>
    <w:rsid w:val="004D3224"/>
    <w:rsid w:val="004D571F"/>
    <w:rsid w:val="004D6115"/>
    <w:rsid w:val="004D6D55"/>
    <w:rsid w:val="004E0A49"/>
    <w:rsid w:val="004E311E"/>
    <w:rsid w:val="004E3AB8"/>
    <w:rsid w:val="004E4AB1"/>
    <w:rsid w:val="004E60AD"/>
    <w:rsid w:val="004E6C93"/>
    <w:rsid w:val="004F0C27"/>
    <w:rsid w:val="004F3589"/>
    <w:rsid w:val="004F52C9"/>
    <w:rsid w:val="004F571A"/>
    <w:rsid w:val="00503C45"/>
    <w:rsid w:val="0050449C"/>
    <w:rsid w:val="0050507E"/>
    <w:rsid w:val="00505712"/>
    <w:rsid w:val="00505DB9"/>
    <w:rsid w:val="0050694B"/>
    <w:rsid w:val="0051045F"/>
    <w:rsid w:val="00510ED9"/>
    <w:rsid w:val="005137AC"/>
    <w:rsid w:val="00522740"/>
    <w:rsid w:val="005252A5"/>
    <w:rsid w:val="00525D67"/>
    <w:rsid w:val="00526E85"/>
    <w:rsid w:val="00530981"/>
    <w:rsid w:val="00532527"/>
    <w:rsid w:val="005368ED"/>
    <w:rsid w:val="00547D52"/>
    <w:rsid w:val="005503C0"/>
    <w:rsid w:val="00551590"/>
    <w:rsid w:val="00552578"/>
    <w:rsid w:val="00556518"/>
    <w:rsid w:val="005616B5"/>
    <w:rsid w:val="00563E23"/>
    <w:rsid w:val="005651B9"/>
    <w:rsid w:val="00565931"/>
    <w:rsid w:val="00565EA4"/>
    <w:rsid w:val="00570045"/>
    <w:rsid w:val="005707C2"/>
    <w:rsid w:val="00570BAE"/>
    <w:rsid w:val="005720C2"/>
    <w:rsid w:val="005728FA"/>
    <w:rsid w:val="00572AC7"/>
    <w:rsid w:val="00572E59"/>
    <w:rsid w:val="00576992"/>
    <w:rsid w:val="00577478"/>
    <w:rsid w:val="0058031B"/>
    <w:rsid w:val="00580CC5"/>
    <w:rsid w:val="0058100C"/>
    <w:rsid w:val="0058178A"/>
    <w:rsid w:val="00581F7B"/>
    <w:rsid w:val="00582A32"/>
    <w:rsid w:val="00582EF3"/>
    <w:rsid w:val="00586397"/>
    <w:rsid w:val="00587436"/>
    <w:rsid w:val="00587CF7"/>
    <w:rsid w:val="00590C21"/>
    <w:rsid w:val="00594582"/>
    <w:rsid w:val="005A1DE6"/>
    <w:rsid w:val="005A3043"/>
    <w:rsid w:val="005A5163"/>
    <w:rsid w:val="005A71C7"/>
    <w:rsid w:val="005A7F30"/>
    <w:rsid w:val="005B0750"/>
    <w:rsid w:val="005B2294"/>
    <w:rsid w:val="005B2B35"/>
    <w:rsid w:val="005B7D9A"/>
    <w:rsid w:val="005C0317"/>
    <w:rsid w:val="005C1940"/>
    <w:rsid w:val="005C3A68"/>
    <w:rsid w:val="005D1AA4"/>
    <w:rsid w:val="005D24A4"/>
    <w:rsid w:val="005D356F"/>
    <w:rsid w:val="005D4042"/>
    <w:rsid w:val="005D5AD8"/>
    <w:rsid w:val="005D60F0"/>
    <w:rsid w:val="005D6CC1"/>
    <w:rsid w:val="005D6D07"/>
    <w:rsid w:val="005D76C7"/>
    <w:rsid w:val="005E077D"/>
    <w:rsid w:val="005E0BEA"/>
    <w:rsid w:val="005E1F20"/>
    <w:rsid w:val="005E4628"/>
    <w:rsid w:val="005E6384"/>
    <w:rsid w:val="005E6D86"/>
    <w:rsid w:val="005F17B1"/>
    <w:rsid w:val="005F2A29"/>
    <w:rsid w:val="005F3AB2"/>
    <w:rsid w:val="005F44FB"/>
    <w:rsid w:val="005F68C8"/>
    <w:rsid w:val="005F6B39"/>
    <w:rsid w:val="00601B20"/>
    <w:rsid w:val="0060314B"/>
    <w:rsid w:val="00604E8F"/>
    <w:rsid w:val="0060541B"/>
    <w:rsid w:val="00610666"/>
    <w:rsid w:val="0061195C"/>
    <w:rsid w:val="00613E82"/>
    <w:rsid w:val="00613F47"/>
    <w:rsid w:val="0061417A"/>
    <w:rsid w:val="006143E8"/>
    <w:rsid w:val="006158BF"/>
    <w:rsid w:val="0061665E"/>
    <w:rsid w:val="00616C3C"/>
    <w:rsid w:val="00620518"/>
    <w:rsid w:val="0062216C"/>
    <w:rsid w:val="00622CC1"/>
    <w:rsid w:val="00624A64"/>
    <w:rsid w:val="00631BAC"/>
    <w:rsid w:val="00631C7B"/>
    <w:rsid w:val="00634A63"/>
    <w:rsid w:val="00634B50"/>
    <w:rsid w:val="006367DB"/>
    <w:rsid w:val="00640D3B"/>
    <w:rsid w:val="00641460"/>
    <w:rsid w:val="00642FF2"/>
    <w:rsid w:val="00643841"/>
    <w:rsid w:val="0064412E"/>
    <w:rsid w:val="00645AA2"/>
    <w:rsid w:val="006509FA"/>
    <w:rsid w:val="0065413E"/>
    <w:rsid w:val="006545EE"/>
    <w:rsid w:val="00661602"/>
    <w:rsid w:val="006616DB"/>
    <w:rsid w:val="0066213B"/>
    <w:rsid w:val="0066396B"/>
    <w:rsid w:val="006661A5"/>
    <w:rsid w:val="006709E3"/>
    <w:rsid w:val="0067279E"/>
    <w:rsid w:val="00672956"/>
    <w:rsid w:val="00672EFD"/>
    <w:rsid w:val="006773D0"/>
    <w:rsid w:val="0068062B"/>
    <w:rsid w:val="00681423"/>
    <w:rsid w:val="00682032"/>
    <w:rsid w:val="00682487"/>
    <w:rsid w:val="00691289"/>
    <w:rsid w:val="00691F59"/>
    <w:rsid w:val="00693BBF"/>
    <w:rsid w:val="00696A1F"/>
    <w:rsid w:val="00696DBF"/>
    <w:rsid w:val="006A1AC9"/>
    <w:rsid w:val="006A29EB"/>
    <w:rsid w:val="006A2CFA"/>
    <w:rsid w:val="006A30EF"/>
    <w:rsid w:val="006A4431"/>
    <w:rsid w:val="006A45A3"/>
    <w:rsid w:val="006A47A0"/>
    <w:rsid w:val="006A54FE"/>
    <w:rsid w:val="006A752B"/>
    <w:rsid w:val="006B09E3"/>
    <w:rsid w:val="006B5CA1"/>
    <w:rsid w:val="006B795A"/>
    <w:rsid w:val="006C2516"/>
    <w:rsid w:val="006C4674"/>
    <w:rsid w:val="006C7454"/>
    <w:rsid w:val="006C7DBA"/>
    <w:rsid w:val="006D002F"/>
    <w:rsid w:val="006D1E2A"/>
    <w:rsid w:val="006D395A"/>
    <w:rsid w:val="006D55EC"/>
    <w:rsid w:val="006D6379"/>
    <w:rsid w:val="006E195B"/>
    <w:rsid w:val="006E5A18"/>
    <w:rsid w:val="006E75A5"/>
    <w:rsid w:val="006F20E5"/>
    <w:rsid w:val="006F4C01"/>
    <w:rsid w:val="006F5958"/>
    <w:rsid w:val="006F76C1"/>
    <w:rsid w:val="00701C61"/>
    <w:rsid w:val="00703057"/>
    <w:rsid w:val="00703DC4"/>
    <w:rsid w:val="00704B13"/>
    <w:rsid w:val="00707EEC"/>
    <w:rsid w:val="00707F65"/>
    <w:rsid w:val="007109E9"/>
    <w:rsid w:val="00713754"/>
    <w:rsid w:val="00714CD2"/>
    <w:rsid w:val="00716EE0"/>
    <w:rsid w:val="007179DD"/>
    <w:rsid w:val="007211E7"/>
    <w:rsid w:val="007215DB"/>
    <w:rsid w:val="00723BDF"/>
    <w:rsid w:val="007240E5"/>
    <w:rsid w:val="007242BE"/>
    <w:rsid w:val="00726951"/>
    <w:rsid w:val="00732635"/>
    <w:rsid w:val="00733642"/>
    <w:rsid w:val="00737A15"/>
    <w:rsid w:val="007412E8"/>
    <w:rsid w:val="007419F8"/>
    <w:rsid w:val="00743AC9"/>
    <w:rsid w:val="00746BD7"/>
    <w:rsid w:val="00750C63"/>
    <w:rsid w:val="00752314"/>
    <w:rsid w:val="00761EFE"/>
    <w:rsid w:val="007645A4"/>
    <w:rsid w:val="00764636"/>
    <w:rsid w:val="0077138D"/>
    <w:rsid w:val="00772676"/>
    <w:rsid w:val="007731DC"/>
    <w:rsid w:val="007756F1"/>
    <w:rsid w:val="0077589D"/>
    <w:rsid w:val="0077621A"/>
    <w:rsid w:val="00777D7A"/>
    <w:rsid w:val="00780431"/>
    <w:rsid w:val="00781296"/>
    <w:rsid w:val="00786EA9"/>
    <w:rsid w:val="00790000"/>
    <w:rsid w:val="00790998"/>
    <w:rsid w:val="007916C3"/>
    <w:rsid w:val="00793B91"/>
    <w:rsid w:val="00793DA2"/>
    <w:rsid w:val="00795665"/>
    <w:rsid w:val="00796842"/>
    <w:rsid w:val="007A1364"/>
    <w:rsid w:val="007A287E"/>
    <w:rsid w:val="007A3B83"/>
    <w:rsid w:val="007A4130"/>
    <w:rsid w:val="007A6433"/>
    <w:rsid w:val="007A6467"/>
    <w:rsid w:val="007B051D"/>
    <w:rsid w:val="007B12FB"/>
    <w:rsid w:val="007B7953"/>
    <w:rsid w:val="007C0CD4"/>
    <w:rsid w:val="007C2A94"/>
    <w:rsid w:val="007C3259"/>
    <w:rsid w:val="007C3479"/>
    <w:rsid w:val="007C4271"/>
    <w:rsid w:val="007C54A8"/>
    <w:rsid w:val="007D2E5A"/>
    <w:rsid w:val="007D503E"/>
    <w:rsid w:val="007D547F"/>
    <w:rsid w:val="007D61BE"/>
    <w:rsid w:val="007D623F"/>
    <w:rsid w:val="007D7FD8"/>
    <w:rsid w:val="007E33E4"/>
    <w:rsid w:val="007E34D3"/>
    <w:rsid w:val="007E4E3A"/>
    <w:rsid w:val="007E6E75"/>
    <w:rsid w:val="007E750D"/>
    <w:rsid w:val="007F0F2A"/>
    <w:rsid w:val="007F1D34"/>
    <w:rsid w:val="007F2DC6"/>
    <w:rsid w:val="007F30DB"/>
    <w:rsid w:val="00803212"/>
    <w:rsid w:val="00803AA2"/>
    <w:rsid w:val="00804AB8"/>
    <w:rsid w:val="008078EE"/>
    <w:rsid w:val="00807E72"/>
    <w:rsid w:val="00814F53"/>
    <w:rsid w:val="008151AE"/>
    <w:rsid w:val="00815266"/>
    <w:rsid w:val="0081671A"/>
    <w:rsid w:val="0082539B"/>
    <w:rsid w:val="008278F9"/>
    <w:rsid w:val="00831EDE"/>
    <w:rsid w:val="00831FEB"/>
    <w:rsid w:val="0083786B"/>
    <w:rsid w:val="0084096E"/>
    <w:rsid w:val="00841AE8"/>
    <w:rsid w:val="00841B4C"/>
    <w:rsid w:val="00841C84"/>
    <w:rsid w:val="00842866"/>
    <w:rsid w:val="00844963"/>
    <w:rsid w:val="008459D2"/>
    <w:rsid w:val="0084784F"/>
    <w:rsid w:val="00852579"/>
    <w:rsid w:val="008554FD"/>
    <w:rsid w:val="00855AA3"/>
    <w:rsid w:val="00855E6B"/>
    <w:rsid w:val="0085619C"/>
    <w:rsid w:val="00860CAB"/>
    <w:rsid w:val="00861D2A"/>
    <w:rsid w:val="0086484B"/>
    <w:rsid w:val="00865322"/>
    <w:rsid w:val="00865D5A"/>
    <w:rsid w:val="00867E5E"/>
    <w:rsid w:val="0087133B"/>
    <w:rsid w:val="00875FC0"/>
    <w:rsid w:val="00877C27"/>
    <w:rsid w:val="008814B1"/>
    <w:rsid w:val="008834F8"/>
    <w:rsid w:val="00890AF8"/>
    <w:rsid w:val="008926D9"/>
    <w:rsid w:val="00893D94"/>
    <w:rsid w:val="008962BA"/>
    <w:rsid w:val="00896E56"/>
    <w:rsid w:val="008A21BE"/>
    <w:rsid w:val="008A32BE"/>
    <w:rsid w:val="008A50FB"/>
    <w:rsid w:val="008A6DB8"/>
    <w:rsid w:val="008A7453"/>
    <w:rsid w:val="008A7833"/>
    <w:rsid w:val="008B00FC"/>
    <w:rsid w:val="008B1153"/>
    <w:rsid w:val="008B3877"/>
    <w:rsid w:val="008B5339"/>
    <w:rsid w:val="008C003D"/>
    <w:rsid w:val="008C1EF9"/>
    <w:rsid w:val="008C2634"/>
    <w:rsid w:val="008C310D"/>
    <w:rsid w:val="008C3F56"/>
    <w:rsid w:val="008C4809"/>
    <w:rsid w:val="008D0751"/>
    <w:rsid w:val="008D0C86"/>
    <w:rsid w:val="008D4272"/>
    <w:rsid w:val="008D45A1"/>
    <w:rsid w:val="008D5A0F"/>
    <w:rsid w:val="008E2585"/>
    <w:rsid w:val="008E3329"/>
    <w:rsid w:val="008E39DB"/>
    <w:rsid w:val="008E3AC7"/>
    <w:rsid w:val="008E54C6"/>
    <w:rsid w:val="008F2D46"/>
    <w:rsid w:val="008F3E65"/>
    <w:rsid w:val="008F4E3A"/>
    <w:rsid w:val="008F6B63"/>
    <w:rsid w:val="008F7C00"/>
    <w:rsid w:val="009102E2"/>
    <w:rsid w:val="00910717"/>
    <w:rsid w:val="009148E5"/>
    <w:rsid w:val="00915D91"/>
    <w:rsid w:val="0091608A"/>
    <w:rsid w:val="00931379"/>
    <w:rsid w:val="00931EE2"/>
    <w:rsid w:val="009359FA"/>
    <w:rsid w:val="009368B2"/>
    <w:rsid w:val="00936AF6"/>
    <w:rsid w:val="00937533"/>
    <w:rsid w:val="00937D71"/>
    <w:rsid w:val="00943ABC"/>
    <w:rsid w:val="009449B0"/>
    <w:rsid w:val="00946154"/>
    <w:rsid w:val="00950F34"/>
    <w:rsid w:val="00952532"/>
    <w:rsid w:val="00955852"/>
    <w:rsid w:val="00960031"/>
    <w:rsid w:val="0096136A"/>
    <w:rsid w:val="00962568"/>
    <w:rsid w:val="00962AFE"/>
    <w:rsid w:val="00965F2B"/>
    <w:rsid w:val="00967C66"/>
    <w:rsid w:val="009739D3"/>
    <w:rsid w:val="00973DD6"/>
    <w:rsid w:val="009753AF"/>
    <w:rsid w:val="0098065E"/>
    <w:rsid w:val="00980EC1"/>
    <w:rsid w:val="009832AF"/>
    <w:rsid w:val="00985D9B"/>
    <w:rsid w:val="00987FA2"/>
    <w:rsid w:val="00991A86"/>
    <w:rsid w:val="00991BF1"/>
    <w:rsid w:val="00993684"/>
    <w:rsid w:val="00993AAB"/>
    <w:rsid w:val="00995851"/>
    <w:rsid w:val="00996478"/>
    <w:rsid w:val="00996679"/>
    <w:rsid w:val="009977F8"/>
    <w:rsid w:val="009A08B9"/>
    <w:rsid w:val="009A3907"/>
    <w:rsid w:val="009A4174"/>
    <w:rsid w:val="009A7623"/>
    <w:rsid w:val="009B04C7"/>
    <w:rsid w:val="009B39E9"/>
    <w:rsid w:val="009B6BEA"/>
    <w:rsid w:val="009B759F"/>
    <w:rsid w:val="009C05BE"/>
    <w:rsid w:val="009C2ED6"/>
    <w:rsid w:val="009C3C07"/>
    <w:rsid w:val="009C4F03"/>
    <w:rsid w:val="009C7ACB"/>
    <w:rsid w:val="009D2562"/>
    <w:rsid w:val="009D3FAD"/>
    <w:rsid w:val="009E0B62"/>
    <w:rsid w:val="009E441A"/>
    <w:rsid w:val="009F0BEC"/>
    <w:rsid w:val="009F1E14"/>
    <w:rsid w:val="009F35B6"/>
    <w:rsid w:val="009F3B1A"/>
    <w:rsid w:val="009F3BEF"/>
    <w:rsid w:val="009F4153"/>
    <w:rsid w:val="009F48B9"/>
    <w:rsid w:val="009F7310"/>
    <w:rsid w:val="009F7B60"/>
    <w:rsid w:val="009F7F3B"/>
    <w:rsid w:val="00A023D1"/>
    <w:rsid w:val="00A03567"/>
    <w:rsid w:val="00A04347"/>
    <w:rsid w:val="00A052C2"/>
    <w:rsid w:val="00A06823"/>
    <w:rsid w:val="00A10CDE"/>
    <w:rsid w:val="00A11A82"/>
    <w:rsid w:val="00A132EC"/>
    <w:rsid w:val="00A156FB"/>
    <w:rsid w:val="00A20DFE"/>
    <w:rsid w:val="00A236DD"/>
    <w:rsid w:val="00A23767"/>
    <w:rsid w:val="00A26767"/>
    <w:rsid w:val="00A31D6D"/>
    <w:rsid w:val="00A37151"/>
    <w:rsid w:val="00A37590"/>
    <w:rsid w:val="00A40397"/>
    <w:rsid w:val="00A406D6"/>
    <w:rsid w:val="00A41DBE"/>
    <w:rsid w:val="00A42453"/>
    <w:rsid w:val="00A437CF"/>
    <w:rsid w:val="00A4469F"/>
    <w:rsid w:val="00A5173E"/>
    <w:rsid w:val="00A521A6"/>
    <w:rsid w:val="00A5296E"/>
    <w:rsid w:val="00A52EB7"/>
    <w:rsid w:val="00A5569A"/>
    <w:rsid w:val="00A55A70"/>
    <w:rsid w:val="00A5710F"/>
    <w:rsid w:val="00A5769E"/>
    <w:rsid w:val="00A603A2"/>
    <w:rsid w:val="00A617A2"/>
    <w:rsid w:val="00A638ED"/>
    <w:rsid w:val="00A66735"/>
    <w:rsid w:val="00A667F6"/>
    <w:rsid w:val="00A67DAA"/>
    <w:rsid w:val="00A67F3B"/>
    <w:rsid w:val="00A71A59"/>
    <w:rsid w:val="00A74012"/>
    <w:rsid w:val="00A826D6"/>
    <w:rsid w:val="00A909D2"/>
    <w:rsid w:val="00A940BC"/>
    <w:rsid w:val="00A940C7"/>
    <w:rsid w:val="00A948B6"/>
    <w:rsid w:val="00A9761F"/>
    <w:rsid w:val="00A97EAA"/>
    <w:rsid w:val="00AA14E5"/>
    <w:rsid w:val="00AA2B48"/>
    <w:rsid w:val="00AA7D32"/>
    <w:rsid w:val="00AB1BBB"/>
    <w:rsid w:val="00AB4375"/>
    <w:rsid w:val="00AB592B"/>
    <w:rsid w:val="00AB639F"/>
    <w:rsid w:val="00AB6567"/>
    <w:rsid w:val="00AC23C5"/>
    <w:rsid w:val="00AD1073"/>
    <w:rsid w:val="00AD41F7"/>
    <w:rsid w:val="00AD562F"/>
    <w:rsid w:val="00AD60A2"/>
    <w:rsid w:val="00AD65C9"/>
    <w:rsid w:val="00AD6D7B"/>
    <w:rsid w:val="00AD6F41"/>
    <w:rsid w:val="00AD7041"/>
    <w:rsid w:val="00AE15FB"/>
    <w:rsid w:val="00AE6A81"/>
    <w:rsid w:val="00AF22FC"/>
    <w:rsid w:val="00AF4573"/>
    <w:rsid w:val="00AF74EA"/>
    <w:rsid w:val="00AF7AC2"/>
    <w:rsid w:val="00B00260"/>
    <w:rsid w:val="00B00C57"/>
    <w:rsid w:val="00B0184E"/>
    <w:rsid w:val="00B03D93"/>
    <w:rsid w:val="00B05904"/>
    <w:rsid w:val="00B0619F"/>
    <w:rsid w:val="00B06F3A"/>
    <w:rsid w:val="00B0701E"/>
    <w:rsid w:val="00B11C58"/>
    <w:rsid w:val="00B13381"/>
    <w:rsid w:val="00B13C10"/>
    <w:rsid w:val="00B156AC"/>
    <w:rsid w:val="00B15B54"/>
    <w:rsid w:val="00B2179C"/>
    <w:rsid w:val="00B22D49"/>
    <w:rsid w:val="00B260B7"/>
    <w:rsid w:val="00B266F9"/>
    <w:rsid w:val="00B272D9"/>
    <w:rsid w:val="00B33420"/>
    <w:rsid w:val="00B35B00"/>
    <w:rsid w:val="00B36A04"/>
    <w:rsid w:val="00B402E2"/>
    <w:rsid w:val="00B40934"/>
    <w:rsid w:val="00B42E75"/>
    <w:rsid w:val="00B43DF8"/>
    <w:rsid w:val="00B44BF4"/>
    <w:rsid w:val="00B46F05"/>
    <w:rsid w:val="00B5002C"/>
    <w:rsid w:val="00B52C97"/>
    <w:rsid w:val="00B56181"/>
    <w:rsid w:val="00B5658E"/>
    <w:rsid w:val="00B56907"/>
    <w:rsid w:val="00B57EA2"/>
    <w:rsid w:val="00B6068F"/>
    <w:rsid w:val="00B62BB0"/>
    <w:rsid w:val="00B63412"/>
    <w:rsid w:val="00B6366A"/>
    <w:rsid w:val="00B64CB7"/>
    <w:rsid w:val="00B66667"/>
    <w:rsid w:val="00B72944"/>
    <w:rsid w:val="00B72C5C"/>
    <w:rsid w:val="00B74F1C"/>
    <w:rsid w:val="00B756AE"/>
    <w:rsid w:val="00B75D36"/>
    <w:rsid w:val="00B76105"/>
    <w:rsid w:val="00B76D82"/>
    <w:rsid w:val="00B812E2"/>
    <w:rsid w:val="00B81F58"/>
    <w:rsid w:val="00B8487F"/>
    <w:rsid w:val="00B85CC5"/>
    <w:rsid w:val="00B863BE"/>
    <w:rsid w:val="00B91883"/>
    <w:rsid w:val="00B94D26"/>
    <w:rsid w:val="00B955FE"/>
    <w:rsid w:val="00B9597E"/>
    <w:rsid w:val="00B96505"/>
    <w:rsid w:val="00B96F5C"/>
    <w:rsid w:val="00B9721B"/>
    <w:rsid w:val="00BA3165"/>
    <w:rsid w:val="00BA4891"/>
    <w:rsid w:val="00BA4D3F"/>
    <w:rsid w:val="00BA7475"/>
    <w:rsid w:val="00BB4289"/>
    <w:rsid w:val="00BB6EA5"/>
    <w:rsid w:val="00BC2501"/>
    <w:rsid w:val="00BC4C21"/>
    <w:rsid w:val="00BC5774"/>
    <w:rsid w:val="00BD3FFA"/>
    <w:rsid w:val="00BD40E7"/>
    <w:rsid w:val="00BD4B98"/>
    <w:rsid w:val="00BD5E72"/>
    <w:rsid w:val="00BD6113"/>
    <w:rsid w:val="00BD66CC"/>
    <w:rsid w:val="00BD74AD"/>
    <w:rsid w:val="00BE228F"/>
    <w:rsid w:val="00BE2D17"/>
    <w:rsid w:val="00BE359B"/>
    <w:rsid w:val="00BE7970"/>
    <w:rsid w:val="00BF1719"/>
    <w:rsid w:val="00BF20CA"/>
    <w:rsid w:val="00BF4D2E"/>
    <w:rsid w:val="00C0076D"/>
    <w:rsid w:val="00C04200"/>
    <w:rsid w:val="00C06144"/>
    <w:rsid w:val="00C1112F"/>
    <w:rsid w:val="00C16DD0"/>
    <w:rsid w:val="00C206C8"/>
    <w:rsid w:val="00C2082D"/>
    <w:rsid w:val="00C21597"/>
    <w:rsid w:val="00C25495"/>
    <w:rsid w:val="00C25832"/>
    <w:rsid w:val="00C306DD"/>
    <w:rsid w:val="00C30E60"/>
    <w:rsid w:val="00C30FB2"/>
    <w:rsid w:val="00C36EDB"/>
    <w:rsid w:val="00C370BA"/>
    <w:rsid w:val="00C41E38"/>
    <w:rsid w:val="00C429B8"/>
    <w:rsid w:val="00C4533D"/>
    <w:rsid w:val="00C47BDB"/>
    <w:rsid w:val="00C50C48"/>
    <w:rsid w:val="00C51C24"/>
    <w:rsid w:val="00C531A3"/>
    <w:rsid w:val="00C55FAB"/>
    <w:rsid w:val="00C625E6"/>
    <w:rsid w:val="00C62BEA"/>
    <w:rsid w:val="00C634D7"/>
    <w:rsid w:val="00C67F87"/>
    <w:rsid w:val="00C705B6"/>
    <w:rsid w:val="00C73732"/>
    <w:rsid w:val="00C73879"/>
    <w:rsid w:val="00C74416"/>
    <w:rsid w:val="00C76FED"/>
    <w:rsid w:val="00C872BB"/>
    <w:rsid w:val="00C8799D"/>
    <w:rsid w:val="00C87F96"/>
    <w:rsid w:val="00C926E2"/>
    <w:rsid w:val="00C939BD"/>
    <w:rsid w:val="00C94E94"/>
    <w:rsid w:val="00C962DE"/>
    <w:rsid w:val="00C964A6"/>
    <w:rsid w:val="00C96FEB"/>
    <w:rsid w:val="00CA067C"/>
    <w:rsid w:val="00CA0A45"/>
    <w:rsid w:val="00CA3F5F"/>
    <w:rsid w:val="00CA4459"/>
    <w:rsid w:val="00CA7B47"/>
    <w:rsid w:val="00CB139C"/>
    <w:rsid w:val="00CB5896"/>
    <w:rsid w:val="00CC2F3D"/>
    <w:rsid w:val="00CC43B3"/>
    <w:rsid w:val="00CC44B9"/>
    <w:rsid w:val="00CC45CE"/>
    <w:rsid w:val="00CC68CC"/>
    <w:rsid w:val="00CD0AD4"/>
    <w:rsid w:val="00CD0D88"/>
    <w:rsid w:val="00CD1D76"/>
    <w:rsid w:val="00CD4CEB"/>
    <w:rsid w:val="00CD55F7"/>
    <w:rsid w:val="00CD6288"/>
    <w:rsid w:val="00CD6B58"/>
    <w:rsid w:val="00CD6CBF"/>
    <w:rsid w:val="00CD77F6"/>
    <w:rsid w:val="00CE06C7"/>
    <w:rsid w:val="00CE3A10"/>
    <w:rsid w:val="00CE5965"/>
    <w:rsid w:val="00CF05E1"/>
    <w:rsid w:val="00CF0EFF"/>
    <w:rsid w:val="00CF2BF8"/>
    <w:rsid w:val="00CF35B2"/>
    <w:rsid w:val="00CF4853"/>
    <w:rsid w:val="00D005BE"/>
    <w:rsid w:val="00D00D9D"/>
    <w:rsid w:val="00D024DF"/>
    <w:rsid w:val="00D05D2B"/>
    <w:rsid w:val="00D1201D"/>
    <w:rsid w:val="00D13170"/>
    <w:rsid w:val="00D13309"/>
    <w:rsid w:val="00D1443E"/>
    <w:rsid w:val="00D15564"/>
    <w:rsid w:val="00D16835"/>
    <w:rsid w:val="00D17D4B"/>
    <w:rsid w:val="00D20086"/>
    <w:rsid w:val="00D23372"/>
    <w:rsid w:val="00D2411B"/>
    <w:rsid w:val="00D2431E"/>
    <w:rsid w:val="00D24C0B"/>
    <w:rsid w:val="00D27A8B"/>
    <w:rsid w:val="00D3042D"/>
    <w:rsid w:val="00D31089"/>
    <w:rsid w:val="00D3130C"/>
    <w:rsid w:val="00D334B7"/>
    <w:rsid w:val="00D35C98"/>
    <w:rsid w:val="00D36B37"/>
    <w:rsid w:val="00D373AD"/>
    <w:rsid w:val="00D375ED"/>
    <w:rsid w:val="00D40D80"/>
    <w:rsid w:val="00D41BFD"/>
    <w:rsid w:val="00D42DE0"/>
    <w:rsid w:val="00D45B30"/>
    <w:rsid w:val="00D45FF0"/>
    <w:rsid w:val="00D53D43"/>
    <w:rsid w:val="00D568B2"/>
    <w:rsid w:val="00D56D66"/>
    <w:rsid w:val="00D56EAE"/>
    <w:rsid w:val="00D61E2B"/>
    <w:rsid w:val="00D624DA"/>
    <w:rsid w:val="00D707A6"/>
    <w:rsid w:val="00D719B9"/>
    <w:rsid w:val="00D74150"/>
    <w:rsid w:val="00D7423B"/>
    <w:rsid w:val="00D75DB8"/>
    <w:rsid w:val="00D76235"/>
    <w:rsid w:val="00D8002F"/>
    <w:rsid w:val="00D91D5F"/>
    <w:rsid w:val="00D9204C"/>
    <w:rsid w:val="00D92BF0"/>
    <w:rsid w:val="00D92D0E"/>
    <w:rsid w:val="00D9331A"/>
    <w:rsid w:val="00D936D2"/>
    <w:rsid w:val="00D93EA3"/>
    <w:rsid w:val="00D95224"/>
    <w:rsid w:val="00D958DF"/>
    <w:rsid w:val="00D96786"/>
    <w:rsid w:val="00DA1B43"/>
    <w:rsid w:val="00DA2748"/>
    <w:rsid w:val="00DA4724"/>
    <w:rsid w:val="00DB1B56"/>
    <w:rsid w:val="00DB2FAB"/>
    <w:rsid w:val="00DB48E1"/>
    <w:rsid w:val="00DB4B2E"/>
    <w:rsid w:val="00DB65E5"/>
    <w:rsid w:val="00DB6999"/>
    <w:rsid w:val="00DC0B56"/>
    <w:rsid w:val="00DC0E19"/>
    <w:rsid w:val="00DC3161"/>
    <w:rsid w:val="00DC39BA"/>
    <w:rsid w:val="00DC4A30"/>
    <w:rsid w:val="00DC6A52"/>
    <w:rsid w:val="00DD1E00"/>
    <w:rsid w:val="00DD3A45"/>
    <w:rsid w:val="00DD77B2"/>
    <w:rsid w:val="00DE0452"/>
    <w:rsid w:val="00DE159D"/>
    <w:rsid w:val="00DE2750"/>
    <w:rsid w:val="00DE50C1"/>
    <w:rsid w:val="00DE51EA"/>
    <w:rsid w:val="00DF01A2"/>
    <w:rsid w:val="00DF2655"/>
    <w:rsid w:val="00DF32F1"/>
    <w:rsid w:val="00DF525F"/>
    <w:rsid w:val="00DF5A94"/>
    <w:rsid w:val="00DF5B25"/>
    <w:rsid w:val="00DF7CA1"/>
    <w:rsid w:val="00E009B6"/>
    <w:rsid w:val="00E02B88"/>
    <w:rsid w:val="00E03734"/>
    <w:rsid w:val="00E03C90"/>
    <w:rsid w:val="00E04B8A"/>
    <w:rsid w:val="00E05283"/>
    <w:rsid w:val="00E064D6"/>
    <w:rsid w:val="00E06A66"/>
    <w:rsid w:val="00E06A78"/>
    <w:rsid w:val="00E0756A"/>
    <w:rsid w:val="00E0764E"/>
    <w:rsid w:val="00E10A78"/>
    <w:rsid w:val="00E13A46"/>
    <w:rsid w:val="00E15637"/>
    <w:rsid w:val="00E15768"/>
    <w:rsid w:val="00E16358"/>
    <w:rsid w:val="00E179D7"/>
    <w:rsid w:val="00E20363"/>
    <w:rsid w:val="00E21786"/>
    <w:rsid w:val="00E2299F"/>
    <w:rsid w:val="00E234CF"/>
    <w:rsid w:val="00E2403C"/>
    <w:rsid w:val="00E24AA1"/>
    <w:rsid w:val="00E25B74"/>
    <w:rsid w:val="00E26D39"/>
    <w:rsid w:val="00E27092"/>
    <w:rsid w:val="00E308B1"/>
    <w:rsid w:val="00E3110A"/>
    <w:rsid w:val="00E3460A"/>
    <w:rsid w:val="00E35308"/>
    <w:rsid w:val="00E35804"/>
    <w:rsid w:val="00E428A1"/>
    <w:rsid w:val="00E42B5C"/>
    <w:rsid w:val="00E43DD6"/>
    <w:rsid w:val="00E445A0"/>
    <w:rsid w:val="00E4608C"/>
    <w:rsid w:val="00E470A4"/>
    <w:rsid w:val="00E47790"/>
    <w:rsid w:val="00E47B56"/>
    <w:rsid w:val="00E47D6F"/>
    <w:rsid w:val="00E51104"/>
    <w:rsid w:val="00E5200E"/>
    <w:rsid w:val="00E53343"/>
    <w:rsid w:val="00E566A6"/>
    <w:rsid w:val="00E56943"/>
    <w:rsid w:val="00E56FF3"/>
    <w:rsid w:val="00E61196"/>
    <w:rsid w:val="00E650DB"/>
    <w:rsid w:val="00E656B2"/>
    <w:rsid w:val="00E70AD9"/>
    <w:rsid w:val="00E70F1B"/>
    <w:rsid w:val="00E71539"/>
    <w:rsid w:val="00E71E4C"/>
    <w:rsid w:val="00E72DBE"/>
    <w:rsid w:val="00E73864"/>
    <w:rsid w:val="00E74795"/>
    <w:rsid w:val="00E747F5"/>
    <w:rsid w:val="00E74EF8"/>
    <w:rsid w:val="00E754C2"/>
    <w:rsid w:val="00E755E5"/>
    <w:rsid w:val="00E774A1"/>
    <w:rsid w:val="00E80098"/>
    <w:rsid w:val="00E81404"/>
    <w:rsid w:val="00E85C06"/>
    <w:rsid w:val="00E9073E"/>
    <w:rsid w:val="00E90FEC"/>
    <w:rsid w:val="00E926F1"/>
    <w:rsid w:val="00E92779"/>
    <w:rsid w:val="00E92EC1"/>
    <w:rsid w:val="00E94CF5"/>
    <w:rsid w:val="00E9658F"/>
    <w:rsid w:val="00E9719F"/>
    <w:rsid w:val="00EA1B5D"/>
    <w:rsid w:val="00EA2F7A"/>
    <w:rsid w:val="00EA45DA"/>
    <w:rsid w:val="00EA4E29"/>
    <w:rsid w:val="00EA6CBF"/>
    <w:rsid w:val="00EA76A8"/>
    <w:rsid w:val="00EB2EDC"/>
    <w:rsid w:val="00EB53AB"/>
    <w:rsid w:val="00EB73EA"/>
    <w:rsid w:val="00EC0C4A"/>
    <w:rsid w:val="00EC17C7"/>
    <w:rsid w:val="00EC6524"/>
    <w:rsid w:val="00EC726C"/>
    <w:rsid w:val="00ED0E10"/>
    <w:rsid w:val="00ED71F5"/>
    <w:rsid w:val="00ED75A3"/>
    <w:rsid w:val="00EE2EA0"/>
    <w:rsid w:val="00EE46BF"/>
    <w:rsid w:val="00EE46DD"/>
    <w:rsid w:val="00EE562F"/>
    <w:rsid w:val="00EE56CF"/>
    <w:rsid w:val="00EE6585"/>
    <w:rsid w:val="00EE78E2"/>
    <w:rsid w:val="00EF0434"/>
    <w:rsid w:val="00EF2CE7"/>
    <w:rsid w:val="00EF309A"/>
    <w:rsid w:val="00EF4BA3"/>
    <w:rsid w:val="00EF6C94"/>
    <w:rsid w:val="00EF6CAE"/>
    <w:rsid w:val="00F04409"/>
    <w:rsid w:val="00F137A9"/>
    <w:rsid w:val="00F159C8"/>
    <w:rsid w:val="00F16511"/>
    <w:rsid w:val="00F178C7"/>
    <w:rsid w:val="00F217AD"/>
    <w:rsid w:val="00F21F07"/>
    <w:rsid w:val="00F2647F"/>
    <w:rsid w:val="00F2741E"/>
    <w:rsid w:val="00F319BD"/>
    <w:rsid w:val="00F33AA1"/>
    <w:rsid w:val="00F36206"/>
    <w:rsid w:val="00F364D0"/>
    <w:rsid w:val="00F449D5"/>
    <w:rsid w:val="00F47C8A"/>
    <w:rsid w:val="00F51936"/>
    <w:rsid w:val="00F5217F"/>
    <w:rsid w:val="00F52875"/>
    <w:rsid w:val="00F52D37"/>
    <w:rsid w:val="00F56695"/>
    <w:rsid w:val="00F567CE"/>
    <w:rsid w:val="00F61CDA"/>
    <w:rsid w:val="00F6573B"/>
    <w:rsid w:val="00F66AF6"/>
    <w:rsid w:val="00F67933"/>
    <w:rsid w:val="00F67F74"/>
    <w:rsid w:val="00F70799"/>
    <w:rsid w:val="00F70B17"/>
    <w:rsid w:val="00F70DA6"/>
    <w:rsid w:val="00F7160B"/>
    <w:rsid w:val="00F71D65"/>
    <w:rsid w:val="00F76B57"/>
    <w:rsid w:val="00F8188C"/>
    <w:rsid w:val="00F819AE"/>
    <w:rsid w:val="00F8306A"/>
    <w:rsid w:val="00F93986"/>
    <w:rsid w:val="00F95056"/>
    <w:rsid w:val="00F96006"/>
    <w:rsid w:val="00FA08F3"/>
    <w:rsid w:val="00FA13D2"/>
    <w:rsid w:val="00FA25D1"/>
    <w:rsid w:val="00FA413C"/>
    <w:rsid w:val="00FA4687"/>
    <w:rsid w:val="00FA708C"/>
    <w:rsid w:val="00FB6D6E"/>
    <w:rsid w:val="00FB7BC6"/>
    <w:rsid w:val="00FC0309"/>
    <w:rsid w:val="00FC1B1B"/>
    <w:rsid w:val="00FC32BC"/>
    <w:rsid w:val="00FC52CB"/>
    <w:rsid w:val="00FC7E12"/>
    <w:rsid w:val="00FD1D78"/>
    <w:rsid w:val="00FD2224"/>
    <w:rsid w:val="00FD5B3F"/>
    <w:rsid w:val="00FD5D9A"/>
    <w:rsid w:val="00FE0516"/>
    <w:rsid w:val="00FE53F2"/>
    <w:rsid w:val="00FE7625"/>
    <w:rsid w:val="00FF13DA"/>
    <w:rsid w:val="00FF1BB6"/>
    <w:rsid w:val="00FF45FA"/>
    <w:rsid w:val="00FF4CB6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2C2AEB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B1A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2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6E8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6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6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6E8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6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2BF6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D13309"/>
    <w:pPr>
      <w:jc w:val="center"/>
    </w:pPr>
  </w:style>
  <w:style w:type="paragraph" w:customStyle="1" w:styleId="EndNoteBibliography">
    <w:name w:val="EndNote Bibliography"/>
    <w:basedOn w:val="Normal"/>
    <w:rsid w:val="00D13309"/>
    <w:pPr>
      <w:jc w:val="both"/>
    </w:pPr>
  </w:style>
  <w:style w:type="paragraph" w:styleId="NormalWeb">
    <w:name w:val="Normal (Web)"/>
    <w:basedOn w:val="Normal"/>
    <w:uiPriority w:val="99"/>
    <w:unhideWhenUsed/>
    <w:rsid w:val="003127B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D6D55"/>
    <w:rPr>
      <w:rFonts w:ascii="Times New Roman" w:hAnsi="Times New Roman" w:cs="Times New Roman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rsid w:val="003A25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1B20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DefaultParagraphFont"/>
    <w:uiPriority w:val="99"/>
    <w:rsid w:val="00C94E94"/>
    <w:rPr>
      <w:color w:val="605E5C"/>
      <w:shd w:val="clear" w:color="auto" w:fill="E1DFDD"/>
    </w:rPr>
  </w:style>
  <w:style w:type="paragraph" w:customStyle="1" w:styleId="Normal0">
    <w:name w:val="[Normal]"/>
    <w:rsid w:val="00C50C48"/>
    <w:pPr>
      <w:widowControl w:val="0"/>
      <w:autoSpaceDE w:val="0"/>
      <w:autoSpaceDN w:val="0"/>
      <w:adjustRightInd w:val="0"/>
    </w:pPr>
    <w:rPr>
      <w:rFonts w:ascii="Arial" w:hAnsi="Arial" w:cs="Arial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0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0C4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UnresolvedMention">
    <w:name w:val="Unresolved Mention"/>
    <w:basedOn w:val="DefaultParagraphFont"/>
    <w:uiPriority w:val="99"/>
    <w:rsid w:val="005659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769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69E"/>
    <w:rPr>
      <w:rFonts w:ascii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5769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69E"/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9T03:15:00Z</dcterms:created>
  <dcterms:modified xsi:type="dcterms:W3CDTF">2024-10-19T03:15:00Z</dcterms:modified>
</cp:coreProperties>
</file>